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FCBFE6" w14:textId="77777777" w:rsidR="00EB006B" w:rsidRPr="005C6E0B" w:rsidRDefault="00EB006B" w:rsidP="00285C1B">
      <w:pPr>
        <w:rPr>
          <w:rFonts w:ascii="Times New Roman" w:hAnsi="Times New Roman" w:cs="Times New Roman"/>
          <w:bCs/>
          <w:sz w:val="24"/>
          <w:szCs w:val="24"/>
        </w:rPr>
      </w:pPr>
      <w:r w:rsidRPr="005C6E0B">
        <w:rPr>
          <w:rFonts w:ascii="Times New Roman" w:hAnsi="Times New Roman" w:cs="Times New Roman"/>
          <w:bCs/>
          <w:sz w:val="24"/>
          <w:szCs w:val="24"/>
        </w:rPr>
        <w:t>Quantitative indicators of model plants (</w:t>
      </w:r>
      <w:r w:rsidRPr="005C6E0B">
        <w:rPr>
          <w:rFonts w:ascii="Times New Roman" w:hAnsi="Times New Roman" w:cs="Times New Roman"/>
          <w:bCs/>
          <w:i/>
          <w:iCs/>
          <w:sz w:val="24"/>
          <w:szCs w:val="24"/>
        </w:rPr>
        <w:t>Artemisia arenaria</w:t>
      </w:r>
      <w:r w:rsidRPr="005C6E0B">
        <w:rPr>
          <w:rFonts w:ascii="Times New Roman" w:hAnsi="Times New Roman" w:cs="Times New Roman"/>
          <w:bCs/>
          <w:sz w:val="24"/>
          <w:szCs w:val="24"/>
        </w:rPr>
        <w:t>)</w:t>
      </w:r>
    </w:p>
    <w:p w14:paraId="765AAE8C" w14:textId="77777777" w:rsidR="00EB006B" w:rsidRPr="00134C8D" w:rsidRDefault="00EB006B" w:rsidP="00EB006B">
      <w:pPr>
        <w:ind w:firstLine="454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9356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1949"/>
        <w:gridCol w:w="2583"/>
        <w:gridCol w:w="2582"/>
        <w:gridCol w:w="2242"/>
      </w:tblGrid>
      <w:tr w:rsidR="00EB006B" w:rsidRPr="00134C8D" w14:paraId="3E4CBFE2" w14:textId="77777777" w:rsidTr="00F50E00">
        <w:trPr>
          <w:trHeight w:val="925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E72274" w14:textId="77777777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Model plants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217DB4" w14:textId="77777777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Parameters of model plants (sq. m)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E039C1" w14:textId="77777777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 xml:space="preserve">The density on the site </w:t>
            </w:r>
            <w:r w:rsidRPr="00134C8D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10</w:t>
            </w: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134C8D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10</w:t>
            </w: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 xml:space="preserve"> sq. m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14995F" w14:textId="77777777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The amount of plants per ha</w:t>
            </w:r>
          </w:p>
        </w:tc>
      </w:tr>
      <w:tr w:rsidR="00EB006B" w:rsidRPr="00134C8D" w14:paraId="2D7002EE" w14:textId="77777777" w:rsidTr="00F50E00">
        <w:trPr>
          <w:trHeight w:val="227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A0A02" w14:textId="77777777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0EBE72" w14:textId="77777777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D25CE" w14:textId="77777777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03C8E" w14:textId="77777777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B006B" w:rsidRPr="00134C8D" w14:paraId="0B48E6D2" w14:textId="77777777" w:rsidTr="00F50E00">
        <w:trPr>
          <w:trHeight w:val="227"/>
        </w:trPr>
        <w:tc>
          <w:tcPr>
            <w:tcW w:w="93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2D3B4E" w14:textId="77777777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Thicket 2</w:t>
            </w:r>
          </w:p>
        </w:tc>
      </w:tr>
      <w:tr w:rsidR="00EB006B" w:rsidRPr="00134C8D" w14:paraId="669FA796" w14:textId="77777777" w:rsidTr="00F50E00">
        <w:trPr>
          <w:trHeight w:val="227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BC4B5" w14:textId="77777777" w:rsidR="00EB006B" w:rsidRPr="00134C8D" w:rsidRDefault="00EB006B" w:rsidP="007821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 xml:space="preserve">Large 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612FE" w14:textId="735F49AA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B68C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72х1</w:t>
            </w:r>
            <w:r w:rsidR="00FB68C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41х1</w:t>
            </w:r>
            <w:r w:rsidR="00FB68C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37FCD" w14:textId="77777777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kk-KZ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2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ABA08" w14:textId="77777777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200</w:t>
            </w:r>
          </w:p>
        </w:tc>
      </w:tr>
      <w:tr w:rsidR="00EB006B" w:rsidRPr="00134C8D" w14:paraId="5BAB06CA" w14:textId="77777777" w:rsidTr="00F50E00">
        <w:trPr>
          <w:trHeight w:val="227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D07CD" w14:textId="77777777" w:rsidR="00EB006B" w:rsidRPr="00134C8D" w:rsidRDefault="00EB006B" w:rsidP="007821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 xml:space="preserve">Medium  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5102F0" w14:textId="2A71ECE9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B68C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72х0</w:t>
            </w:r>
            <w:r w:rsidR="00FB68C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54х0</w:t>
            </w:r>
            <w:r w:rsidR="00FB68C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EA8541" w14:textId="77777777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7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7072C" w14:textId="77777777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700</w:t>
            </w:r>
          </w:p>
        </w:tc>
      </w:tr>
      <w:tr w:rsidR="00EB006B" w:rsidRPr="00134C8D" w14:paraId="53DDBAE6" w14:textId="77777777" w:rsidTr="00F50E00">
        <w:trPr>
          <w:trHeight w:val="227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304B20" w14:textId="77777777" w:rsidR="00EB006B" w:rsidRPr="00134C8D" w:rsidRDefault="00EB006B" w:rsidP="007821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 xml:space="preserve">Small 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BED901" w14:textId="2CE9DC4B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B68C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49х0</w:t>
            </w:r>
            <w:r w:rsidR="00FB68C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28х0</w:t>
            </w:r>
            <w:r w:rsidR="00FB68C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 xml:space="preserve">28  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7AEB1" w14:textId="77777777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3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15800A" w14:textId="77777777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300</w:t>
            </w:r>
          </w:p>
        </w:tc>
      </w:tr>
      <w:tr w:rsidR="00EB006B" w:rsidRPr="00134C8D" w14:paraId="56A0EC20" w14:textId="77777777" w:rsidTr="00F50E00">
        <w:trPr>
          <w:trHeight w:val="227"/>
        </w:trPr>
        <w:tc>
          <w:tcPr>
            <w:tcW w:w="93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7FD64" w14:textId="77777777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Thicket 3</w:t>
            </w:r>
          </w:p>
        </w:tc>
      </w:tr>
      <w:tr w:rsidR="00EB006B" w:rsidRPr="00134C8D" w14:paraId="09A7DEB4" w14:textId="77777777" w:rsidTr="00F50E00">
        <w:trPr>
          <w:trHeight w:val="227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8F58C5" w14:textId="77777777" w:rsidR="00EB006B" w:rsidRPr="00134C8D" w:rsidRDefault="00EB006B" w:rsidP="007821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 xml:space="preserve">Large 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4D72E7" w14:textId="4A63421A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B68C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80х1</w:t>
            </w:r>
            <w:r w:rsidR="00FB68C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42х0</w:t>
            </w:r>
            <w:r w:rsidR="00FB68C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3DF324" w14:textId="77777777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kk-KZ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6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58339" w14:textId="77777777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kk-KZ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600</w:t>
            </w:r>
          </w:p>
        </w:tc>
      </w:tr>
      <w:tr w:rsidR="00EB006B" w:rsidRPr="00134C8D" w14:paraId="4DF81223" w14:textId="77777777" w:rsidTr="00F50E00">
        <w:trPr>
          <w:trHeight w:val="227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174D53" w14:textId="77777777" w:rsidR="00EB006B" w:rsidRPr="00134C8D" w:rsidRDefault="00EB006B" w:rsidP="007821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E29E5" w14:textId="349FE213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B68C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72х0</w:t>
            </w:r>
            <w:r w:rsidR="00FB68C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73х0</w:t>
            </w:r>
            <w:r w:rsidR="00FB68C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9E745" w14:textId="77777777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kk-KZ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13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4A1AEE" w14:textId="77777777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kk-KZ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1300</w:t>
            </w:r>
          </w:p>
        </w:tc>
      </w:tr>
      <w:tr w:rsidR="00EB006B" w:rsidRPr="00134C8D" w14:paraId="3478E116" w14:textId="77777777" w:rsidTr="00F50E00">
        <w:trPr>
          <w:trHeight w:val="227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C99B6" w14:textId="77777777" w:rsidR="00EB006B" w:rsidRPr="00134C8D" w:rsidRDefault="00EB006B" w:rsidP="007821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 xml:space="preserve">Small 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1C284" w14:textId="21896E0E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B68C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60х0</w:t>
            </w:r>
            <w:r w:rsidR="00FB68C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50х0</w:t>
            </w:r>
            <w:r w:rsidR="00FB68C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 xml:space="preserve">44  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03544" w14:textId="77777777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kk-KZ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30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586073" w14:textId="77777777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kk-KZ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3000</w:t>
            </w:r>
          </w:p>
        </w:tc>
      </w:tr>
      <w:tr w:rsidR="00EB006B" w:rsidRPr="00134C8D" w14:paraId="25A7B5E4" w14:textId="77777777" w:rsidTr="00F50E00">
        <w:trPr>
          <w:trHeight w:val="227"/>
        </w:trPr>
        <w:tc>
          <w:tcPr>
            <w:tcW w:w="93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5FE382" w14:textId="77777777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Thicket 4</w:t>
            </w:r>
          </w:p>
        </w:tc>
      </w:tr>
      <w:tr w:rsidR="00EB006B" w:rsidRPr="00134C8D" w14:paraId="41E10070" w14:textId="77777777" w:rsidTr="00F50E00">
        <w:trPr>
          <w:trHeight w:val="227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9A021" w14:textId="77777777" w:rsidR="00EB006B" w:rsidRPr="00134C8D" w:rsidRDefault="00EB006B" w:rsidP="007821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 xml:space="preserve">Large 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80E395" w14:textId="31BB797F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B68C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80х1</w:t>
            </w:r>
            <w:r w:rsidR="00FB68C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00х0</w:t>
            </w:r>
            <w:r w:rsidR="00FB68C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A7C3EA" w14:textId="77777777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kk-KZ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8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13BA5A" w14:textId="77777777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kk-KZ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800</w:t>
            </w:r>
          </w:p>
        </w:tc>
      </w:tr>
      <w:tr w:rsidR="00EB006B" w:rsidRPr="00134C8D" w14:paraId="12E336FF" w14:textId="77777777" w:rsidTr="00F50E00">
        <w:trPr>
          <w:trHeight w:val="227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A982F" w14:textId="77777777" w:rsidR="00EB006B" w:rsidRPr="00134C8D" w:rsidRDefault="00EB006B" w:rsidP="007821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 xml:space="preserve">Medium  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0D3890" w14:textId="65EA9C29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B68C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54х0</w:t>
            </w:r>
            <w:r w:rsidR="00FB68C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54х0</w:t>
            </w:r>
            <w:r w:rsidR="00FB68C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3FBEF6" w14:textId="77777777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kk-KZ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9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DA441" w14:textId="77777777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kk-KZ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900</w:t>
            </w:r>
          </w:p>
        </w:tc>
      </w:tr>
      <w:tr w:rsidR="00EB006B" w:rsidRPr="00134C8D" w14:paraId="37F09F10" w14:textId="77777777" w:rsidTr="00F50E00">
        <w:trPr>
          <w:trHeight w:val="227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C17EE6" w14:textId="77777777" w:rsidR="00EB006B" w:rsidRPr="00134C8D" w:rsidRDefault="00EB006B" w:rsidP="007821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 xml:space="preserve">Small 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E021D" w14:textId="2BB72CCF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B68C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54х0</w:t>
            </w:r>
            <w:r w:rsidR="00FB68C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3х0</w:t>
            </w:r>
            <w:r w:rsidR="00FB68C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 xml:space="preserve">3  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13F417" w14:textId="77777777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kk-KZ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48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80339" w14:textId="77777777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kk-KZ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4800</w:t>
            </w:r>
          </w:p>
        </w:tc>
      </w:tr>
      <w:tr w:rsidR="00EB006B" w:rsidRPr="00134C8D" w14:paraId="64B2D9D7" w14:textId="77777777" w:rsidTr="00F50E00">
        <w:trPr>
          <w:trHeight w:val="227"/>
        </w:trPr>
        <w:tc>
          <w:tcPr>
            <w:tcW w:w="93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2FE4F" w14:textId="77777777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Thicket 5</w:t>
            </w:r>
          </w:p>
        </w:tc>
      </w:tr>
      <w:tr w:rsidR="00EB006B" w:rsidRPr="00134C8D" w14:paraId="4EE57198" w14:textId="77777777" w:rsidTr="00F50E00">
        <w:trPr>
          <w:trHeight w:val="227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BEF56" w14:textId="77777777" w:rsidR="00EB006B" w:rsidRPr="00134C8D" w:rsidRDefault="00EB006B" w:rsidP="007821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 xml:space="preserve">Large 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9951A" w14:textId="2B7AF88D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B68C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52х1</w:t>
            </w:r>
            <w:r w:rsidR="00FB68C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0х0</w:t>
            </w:r>
            <w:r w:rsidR="00FB68C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9DEA2" w14:textId="77777777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kk-KZ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8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3EE509" w14:textId="77777777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kk-KZ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800</w:t>
            </w:r>
          </w:p>
        </w:tc>
      </w:tr>
      <w:tr w:rsidR="00EB006B" w:rsidRPr="00134C8D" w14:paraId="72CE1574" w14:textId="77777777" w:rsidTr="00F50E00">
        <w:trPr>
          <w:trHeight w:val="227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43C0A4" w14:textId="77777777" w:rsidR="00EB006B" w:rsidRPr="00134C8D" w:rsidRDefault="00EB006B" w:rsidP="007821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 xml:space="preserve">Medium  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2270C" w14:textId="35252F28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B68C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46х0</w:t>
            </w:r>
            <w:r w:rsidR="00FB68C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65х0</w:t>
            </w:r>
            <w:r w:rsidR="00FB68C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0DE8A" w14:textId="77777777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kk-KZ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18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C60C2E" w14:textId="77777777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kk-KZ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1800</w:t>
            </w:r>
          </w:p>
        </w:tc>
      </w:tr>
      <w:tr w:rsidR="00EB006B" w:rsidRPr="00134C8D" w14:paraId="25EEF04F" w14:textId="77777777" w:rsidTr="00F50E00">
        <w:trPr>
          <w:trHeight w:val="227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19EDB0" w14:textId="77777777" w:rsidR="00EB006B" w:rsidRPr="00134C8D" w:rsidRDefault="00EB006B" w:rsidP="007821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 xml:space="preserve">Small 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05E2A" w14:textId="6824060D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B68C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4х0</w:t>
            </w:r>
            <w:r w:rsidR="00FB68C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3х0</w:t>
            </w:r>
            <w:r w:rsidR="00FB68C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34C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E95A4F" w14:textId="77777777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kk-KZ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65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A5580" w14:textId="77777777" w:rsidR="00EB006B" w:rsidRPr="00134C8D" w:rsidRDefault="00EB006B" w:rsidP="00782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kk-KZ"/>
              </w:rPr>
            </w:pPr>
            <w:r w:rsidRPr="00134C8D">
              <w:rPr>
                <w:rFonts w:ascii="Times New Roman" w:hAnsi="Times New Roman" w:cs="Times New Roman"/>
                <w:sz w:val="24"/>
                <w:szCs w:val="24"/>
                <w:lang w:val="kk-KZ"/>
              </w:rPr>
              <w:t>6500</w:t>
            </w:r>
          </w:p>
        </w:tc>
      </w:tr>
    </w:tbl>
    <w:p w14:paraId="468B36B7" w14:textId="77777777" w:rsidR="00285C1B" w:rsidRDefault="00285C1B" w:rsidP="00EB00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A85D440" w14:textId="3E0350F4" w:rsidR="00EB006B" w:rsidRPr="00134C8D" w:rsidRDefault="006F68D2" w:rsidP="00EB006B">
      <w:pPr>
        <w:jc w:val="both"/>
        <w:rPr>
          <w:rFonts w:ascii="Times New Roman" w:hAnsi="Times New Roman" w:cs="Times New Roman"/>
          <w:sz w:val="24"/>
          <w:szCs w:val="24"/>
          <w:lang w:val="kk-KZ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="00EB006B" w:rsidRPr="00134C8D">
        <w:rPr>
          <w:rFonts w:ascii="Times New Roman" w:hAnsi="Times New Roman" w:cs="Times New Roman"/>
          <w:sz w:val="24"/>
          <w:szCs w:val="24"/>
        </w:rPr>
        <w:t xml:space="preserve">In the first population (thicket 1) of </w:t>
      </w:r>
      <w:r w:rsidR="00EB006B" w:rsidRPr="00134C8D">
        <w:rPr>
          <w:rFonts w:ascii="Times New Roman" w:hAnsi="Times New Roman" w:cs="Times New Roman"/>
          <w:i/>
          <w:iCs/>
          <w:sz w:val="24"/>
          <w:szCs w:val="24"/>
        </w:rPr>
        <w:t>Artemisia arenaria</w:t>
      </w:r>
      <w:r w:rsidR="00FB68CF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="00EB006B" w:rsidRPr="00134C8D">
        <w:rPr>
          <w:rFonts w:ascii="Times New Roman" w:hAnsi="Times New Roman" w:cs="Times New Roman"/>
          <w:sz w:val="24"/>
          <w:szCs w:val="24"/>
        </w:rPr>
        <w:t xml:space="preserve"> the clipping method</w:t>
      </w:r>
      <w:r w:rsidR="00EB006B" w:rsidRPr="00134C8D">
        <w:rPr>
          <w:rFonts w:ascii="Times New Roman" w:hAnsi="Times New Roman" w:cs="Times New Roman"/>
          <w:sz w:val="24"/>
          <w:szCs w:val="24"/>
          <w:lang w:val="kk-KZ"/>
        </w:rPr>
        <w:t xml:space="preserve"> </w:t>
      </w:r>
      <w:r w:rsidR="00EB006B" w:rsidRPr="00134C8D">
        <w:rPr>
          <w:rFonts w:ascii="Times New Roman" w:hAnsi="Times New Roman" w:cs="Times New Roman"/>
          <w:sz w:val="24"/>
          <w:szCs w:val="24"/>
        </w:rPr>
        <w:t xml:space="preserve">(without model plants) was used as all specimens were of similar </w:t>
      </w:r>
      <w:r w:rsidR="00144566" w:rsidRPr="00144566">
        <w:rPr>
          <w:rFonts w:ascii="Times New Roman" w:hAnsi="Times New Roman" w:cs="Times New Roman"/>
          <w:sz w:val="24"/>
          <w:szCs w:val="24"/>
        </w:rPr>
        <w:t>parameters of medium size</w:t>
      </w:r>
      <w:r w:rsidR="00EB006B" w:rsidRPr="00134C8D">
        <w:rPr>
          <w:rFonts w:ascii="Times New Roman" w:hAnsi="Times New Roman" w:cs="Times New Roman"/>
          <w:sz w:val="24"/>
          <w:szCs w:val="24"/>
        </w:rPr>
        <w:t>.</w:t>
      </w:r>
    </w:p>
    <w:p w14:paraId="40144F2C" w14:textId="57A160B7" w:rsidR="00B77860" w:rsidRPr="00134C8D" w:rsidRDefault="00B77860" w:rsidP="00B25464">
      <w:pPr>
        <w:pStyle w:val="10"/>
        <w:contextualSpacing w:val="0"/>
        <w:rPr>
          <w:rFonts w:ascii="Times New Roman" w:hAnsi="Times New Roman" w:cs="Times New Roman"/>
          <w:sz w:val="24"/>
          <w:szCs w:val="24"/>
          <w:lang w:val="kk-KZ"/>
        </w:rPr>
      </w:pPr>
    </w:p>
    <w:sectPr w:rsidR="00B77860" w:rsidRPr="00134C8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36085478">
    <w:abstractNumId w:val="0"/>
  </w:num>
  <w:num w:numId="2" w16cid:durableId="1163936748">
    <w:abstractNumId w:val="1"/>
  </w:num>
  <w:num w:numId="3" w16cid:durableId="519858084">
    <w:abstractNumId w:val="3"/>
  </w:num>
  <w:num w:numId="4" w16cid:durableId="1116826648">
    <w:abstractNumId w:val="2"/>
  </w:num>
  <w:num w:numId="5" w16cid:durableId="139416172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860"/>
    <w:rsid w:val="00076F97"/>
    <w:rsid w:val="0009553C"/>
    <w:rsid w:val="000A6459"/>
    <w:rsid w:val="0012215A"/>
    <w:rsid w:val="00131D97"/>
    <w:rsid w:val="00134C8D"/>
    <w:rsid w:val="00144190"/>
    <w:rsid w:val="00144566"/>
    <w:rsid w:val="00190970"/>
    <w:rsid w:val="001D1A69"/>
    <w:rsid w:val="001F07CD"/>
    <w:rsid w:val="002229AB"/>
    <w:rsid w:val="00285C1B"/>
    <w:rsid w:val="002C6BA7"/>
    <w:rsid w:val="002D3D82"/>
    <w:rsid w:val="003007F7"/>
    <w:rsid w:val="003774B5"/>
    <w:rsid w:val="003D45F1"/>
    <w:rsid w:val="00460B8F"/>
    <w:rsid w:val="00493C35"/>
    <w:rsid w:val="004A1F94"/>
    <w:rsid w:val="004D3C18"/>
    <w:rsid w:val="004F54AB"/>
    <w:rsid w:val="0058364F"/>
    <w:rsid w:val="005C6E0B"/>
    <w:rsid w:val="005D77AE"/>
    <w:rsid w:val="00612E95"/>
    <w:rsid w:val="00653710"/>
    <w:rsid w:val="00662BED"/>
    <w:rsid w:val="006F68D2"/>
    <w:rsid w:val="00725C16"/>
    <w:rsid w:val="00751064"/>
    <w:rsid w:val="007807F5"/>
    <w:rsid w:val="00793B71"/>
    <w:rsid w:val="007B6DD5"/>
    <w:rsid w:val="007C7029"/>
    <w:rsid w:val="007F2870"/>
    <w:rsid w:val="00800358"/>
    <w:rsid w:val="00861616"/>
    <w:rsid w:val="008A575A"/>
    <w:rsid w:val="008E2B2F"/>
    <w:rsid w:val="008E3EA1"/>
    <w:rsid w:val="008E56FD"/>
    <w:rsid w:val="00926B3F"/>
    <w:rsid w:val="00932E96"/>
    <w:rsid w:val="00951C47"/>
    <w:rsid w:val="00953244"/>
    <w:rsid w:val="0099516E"/>
    <w:rsid w:val="009E27BB"/>
    <w:rsid w:val="009E7441"/>
    <w:rsid w:val="00A37569"/>
    <w:rsid w:val="00A54D90"/>
    <w:rsid w:val="00AA18ED"/>
    <w:rsid w:val="00AF4906"/>
    <w:rsid w:val="00B00AE5"/>
    <w:rsid w:val="00B25464"/>
    <w:rsid w:val="00B45195"/>
    <w:rsid w:val="00B66057"/>
    <w:rsid w:val="00B77860"/>
    <w:rsid w:val="00BB0F08"/>
    <w:rsid w:val="00C260FD"/>
    <w:rsid w:val="00C47697"/>
    <w:rsid w:val="00CC42E3"/>
    <w:rsid w:val="00D55AD8"/>
    <w:rsid w:val="00D94FB8"/>
    <w:rsid w:val="00DA534E"/>
    <w:rsid w:val="00E140AC"/>
    <w:rsid w:val="00EB006B"/>
    <w:rsid w:val="00EB04D4"/>
    <w:rsid w:val="00EC44AA"/>
    <w:rsid w:val="00F50E00"/>
    <w:rsid w:val="00FB68CF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ru v:ext="edit" colors="#21fffd"/>
    </o:shapedefaults>
    <o:shapelayout v:ext="edit">
      <o:idmap v:ext="edit" data="1"/>
    </o:shapelayout>
  </w:shapeDefaults>
  <w:decimalSymbol w:val=","/>
  <w:listSeparator w:val=";"/>
  <w14:docId w14:val="1EC2ECE1"/>
  <w15:docId w15:val="{B72C10AC-E2BB-4729-B94E-EA8508578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A575A"/>
  </w:style>
  <w:style w:type="paragraph" w:styleId="1">
    <w:name w:val="heading 1"/>
    <w:basedOn w:val="10"/>
    <w:next w:val="10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Обычный1"/>
    <w:qFormat/>
    <w:rsid w:val="00B77860"/>
  </w:style>
  <w:style w:type="paragraph" w:styleId="a3">
    <w:name w:val="Title"/>
    <w:basedOn w:val="10"/>
    <w:next w:val="10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rsid w:val="00FD22BE"/>
    <w:pPr>
      <w:ind w:left="720"/>
    </w:pPr>
  </w:style>
  <w:style w:type="table" w:styleId="a6">
    <w:name w:val="Table Grid"/>
    <w:basedOn w:val="a1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7">
    <w:name w:val="Hyperlink"/>
    <w:basedOn w:val="a0"/>
    <w:rsid w:val="007C7029"/>
    <w:rPr>
      <w:color w:val="0000FF" w:themeColor="hyperlink"/>
      <w:u w:val="single"/>
    </w:rPr>
  </w:style>
  <w:style w:type="character" w:styleId="a8">
    <w:name w:val="FollowedHyperlink"/>
    <w:basedOn w:val="a0"/>
    <w:rsid w:val="00A37569"/>
    <w:rPr>
      <w:color w:val="800080" w:themeColor="followedHyperlink"/>
      <w:u w:val="single"/>
    </w:rPr>
  </w:style>
  <w:style w:type="paragraph" w:styleId="a9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rsid w:val="00932E96"/>
  </w:style>
  <w:style w:type="table" w:customStyle="1" w:styleId="40">
    <w:name w:val="4"/>
    <w:basedOn w:val="a1"/>
    <w:rsid w:val="00725C16"/>
    <w:pPr>
      <w:spacing w:after="200"/>
      <w:contextualSpacing w:val="0"/>
    </w:pPr>
    <w:rPr>
      <w:rFonts w:ascii="Calibri" w:eastAsia="Calibri" w:hAnsi="Calibri" w:cs="Calibri"/>
      <w:lang w:val="ru-RU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пользователь</dc:creator>
  <cp:lastModifiedBy>Жұлдыз Салмуханбетова</cp:lastModifiedBy>
  <cp:revision>17</cp:revision>
  <dcterms:created xsi:type="dcterms:W3CDTF">2025-09-29T05:14:00Z</dcterms:created>
  <dcterms:modified xsi:type="dcterms:W3CDTF">2026-01-27T06:14:00Z</dcterms:modified>
</cp:coreProperties>
</file>